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962B4" w14:textId="77777777" w:rsidR="003833B3" w:rsidRPr="008F5CCE" w:rsidRDefault="003833B3" w:rsidP="008F5C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3C1BA4" w:rsidRPr="008F5CCE" w14:paraId="6A1CA7CA" w14:textId="77777777" w:rsidTr="003C1BA4">
        <w:tc>
          <w:tcPr>
            <w:tcW w:w="2158" w:type="dxa"/>
          </w:tcPr>
          <w:p w14:paraId="432F05F6" w14:textId="6B6CF0C9" w:rsidR="003C1BA4" w:rsidRPr="008F5CCE" w:rsidRDefault="003C1BA4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158" w:type="dxa"/>
          </w:tcPr>
          <w:p w14:paraId="7E04983D" w14:textId="4D5E52BE" w:rsidR="003C1BA4" w:rsidRPr="008F5CCE" w:rsidRDefault="003C1BA4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Selection Bias</w:t>
            </w:r>
          </w:p>
        </w:tc>
        <w:tc>
          <w:tcPr>
            <w:tcW w:w="2158" w:type="dxa"/>
          </w:tcPr>
          <w:p w14:paraId="11514F41" w14:textId="36992974" w:rsidR="003C1BA4" w:rsidRPr="008F5CCE" w:rsidRDefault="003C1BA4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Performance Bias</w:t>
            </w:r>
          </w:p>
        </w:tc>
        <w:tc>
          <w:tcPr>
            <w:tcW w:w="2158" w:type="dxa"/>
          </w:tcPr>
          <w:p w14:paraId="775A2416" w14:textId="2CD8063B" w:rsidR="003C1BA4" w:rsidRPr="008F5CCE" w:rsidRDefault="003C1BA4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Attrition Bias</w:t>
            </w:r>
          </w:p>
        </w:tc>
        <w:tc>
          <w:tcPr>
            <w:tcW w:w="2159" w:type="dxa"/>
          </w:tcPr>
          <w:p w14:paraId="58275807" w14:textId="7673DD06" w:rsidR="003C1BA4" w:rsidRPr="008F5CCE" w:rsidRDefault="003C1BA4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Detection Bias</w:t>
            </w:r>
          </w:p>
        </w:tc>
        <w:tc>
          <w:tcPr>
            <w:tcW w:w="2159" w:type="dxa"/>
          </w:tcPr>
          <w:p w14:paraId="7868DE14" w14:textId="55F315FB" w:rsidR="003C1BA4" w:rsidRPr="008F5CCE" w:rsidRDefault="003C1BA4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Reporting Bias</w:t>
            </w:r>
          </w:p>
        </w:tc>
      </w:tr>
      <w:tr w:rsidR="008F5CCE" w:rsidRPr="008F5CCE" w14:paraId="2291220F" w14:textId="77777777" w:rsidTr="003C1BA4">
        <w:tc>
          <w:tcPr>
            <w:tcW w:w="2158" w:type="dxa"/>
          </w:tcPr>
          <w:p w14:paraId="1309838F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Ahmadi et al. </w:t>
            </w:r>
          </w:p>
        </w:tc>
        <w:tc>
          <w:tcPr>
            <w:tcW w:w="2158" w:type="dxa"/>
          </w:tcPr>
          <w:p w14:paraId="6F08C47C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3E66CA73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08716BEE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02464E40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5E3496FC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2466F0FE" w14:textId="77777777" w:rsidTr="003C1BA4">
        <w:tc>
          <w:tcPr>
            <w:tcW w:w="2158" w:type="dxa"/>
          </w:tcPr>
          <w:p w14:paraId="34D46221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Barreiro et al. </w:t>
            </w:r>
          </w:p>
        </w:tc>
        <w:tc>
          <w:tcPr>
            <w:tcW w:w="2158" w:type="dxa"/>
          </w:tcPr>
          <w:p w14:paraId="52C56D2B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7AF9FB03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631F8D9C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4C888CB0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2D8A0ECF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6F4AE196" w14:textId="77777777" w:rsidTr="003C1BA4">
        <w:tc>
          <w:tcPr>
            <w:tcW w:w="2158" w:type="dxa"/>
          </w:tcPr>
          <w:p w14:paraId="746FB680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Butler et al. </w:t>
            </w:r>
          </w:p>
        </w:tc>
        <w:tc>
          <w:tcPr>
            <w:tcW w:w="2158" w:type="dxa"/>
          </w:tcPr>
          <w:p w14:paraId="7CB932C6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series </w:t>
            </w:r>
          </w:p>
        </w:tc>
        <w:tc>
          <w:tcPr>
            <w:tcW w:w="2158" w:type="dxa"/>
          </w:tcPr>
          <w:p w14:paraId="67DDD3E2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44166BFA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2B393EB9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4E27FE12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1953C0A9" w14:textId="77777777" w:rsidTr="003C1BA4">
        <w:tc>
          <w:tcPr>
            <w:tcW w:w="2158" w:type="dxa"/>
          </w:tcPr>
          <w:p w14:paraId="26BD2AA9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Craig </w:t>
            </w:r>
          </w:p>
        </w:tc>
        <w:tc>
          <w:tcPr>
            <w:tcW w:w="2158" w:type="dxa"/>
          </w:tcPr>
          <w:p w14:paraId="421A4FEA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06789888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5B8048AF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Follow-up period not specified </w:t>
            </w:r>
          </w:p>
        </w:tc>
        <w:tc>
          <w:tcPr>
            <w:tcW w:w="2159" w:type="dxa"/>
          </w:tcPr>
          <w:p w14:paraId="63715304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0D8A9A72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64DE093C" w14:textId="77777777" w:rsidTr="003C1BA4">
        <w:tc>
          <w:tcPr>
            <w:tcW w:w="2158" w:type="dxa"/>
          </w:tcPr>
          <w:p w14:paraId="6A9E8C10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Farlow et al. </w:t>
            </w:r>
          </w:p>
        </w:tc>
        <w:tc>
          <w:tcPr>
            <w:tcW w:w="2158" w:type="dxa"/>
          </w:tcPr>
          <w:p w14:paraId="5F702A43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series </w:t>
            </w:r>
          </w:p>
        </w:tc>
        <w:tc>
          <w:tcPr>
            <w:tcW w:w="2158" w:type="dxa"/>
          </w:tcPr>
          <w:p w14:paraId="6D122E1E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6D8036AC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6ABE5566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22DF2012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4230C735" w14:textId="77777777" w:rsidTr="003C1BA4">
        <w:tc>
          <w:tcPr>
            <w:tcW w:w="2158" w:type="dxa"/>
          </w:tcPr>
          <w:p w14:paraId="35153391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Fortune et al. </w:t>
            </w:r>
          </w:p>
        </w:tc>
        <w:tc>
          <w:tcPr>
            <w:tcW w:w="2158" w:type="dxa"/>
          </w:tcPr>
          <w:p w14:paraId="09680351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7653F265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0D8700D5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0F37B3D6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66FAE504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1C423322" w14:textId="77777777" w:rsidTr="003C1BA4">
        <w:tc>
          <w:tcPr>
            <w:tcW w:w="2158" w:type="dxa"/>
          </w:tcPr>
          <w:p w14:paraId="645726A6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Hilal et al. </w:t>
            </w:r>
          </w:p>
        </w:tc>
        <w:tc>
          <w:tcPr>
            <w:tcW w:w="2158" w:type="dxa"/>
          </w:tcPr>
          <w:p w14:paraId="7E72ABCE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1036078F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03CCA709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Follow-up period not specified </w:t>
            </w:r>
          </w:p>
        </w:tc>
        <w:tc>
          <w:tcPr>
            <w:tcW w:w="2159" w:type="dxa"/>
          </w:tcPr>
          <w:p w14:paraId="5D30AC94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2F599F54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78887219" w14:textId="77777777" w:rsidTr="003C1BA4">
        <w:tc>
          <w:tcPr>
            <w:tcW w:w="2158" w:type="dxa"/>
          </w:tcPr>
          <w:p w14:paraId="32B05C1F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James et al. </w:t>
            </w:r>
          </w:p>
        </w:tc>
        <w:tc>
          <w:tcPr>
            <w:tcW w:w="2158" w:type="dxa"/>
          </w:tcPr>
          <w:p w14:paraId="32CAD0A7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29B363C5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620752E2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4E038B88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790CBBAA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3F781F57" w14:textId="77777777" w:rsidTr="003C1BA4">
        <w:tc>
          <w:tcPr>
            <w:tcW w:w="2158" w:type="dxa"/>
          </w:tcPr>
          <w:p w14:paraId="258E2757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Kelleher et al. </w:t>
            </w:r>
          </w:p>
        </w:tc>
        <w:tc>
          <w:tcPr>
            <w:tcW w:w="2158" w:type="dxa"/>
          </w:tcPr>
          <w:p w14:paraId="5987EAA1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4E40FAE7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2DE656A5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7896D2E7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4D25D563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6CC752F5" w14:textId="77777777" w:rsidTr="003C1BA4">
        <w:tc>
          <w:tcPr>
            <w:tcW w:w="2158" w:type="dxa"/>
          </w:tcPr>
          <w:p w14:paraId="7E57276A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Kenny et al. </w:t>
            </w:r>
          </w:p>
        </w:tc>
        <w:tc>
          <w:tcPr>
            <w:tcW w:w="2158" w:type="dxa"/>
          </w:tcPr>
          <w:p w14:paraId="70901367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62454709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16C2FE69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51A6C953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0686646D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7333FFE3" w14:textId="77777777" w:rsidTr="003C1BA4">
        <w:tc>
          <w:tcPr>
            <w:tcW w:w="2158" w:type="dxa"/>
          </w:tcPr>
          <w:p w14:paraId="58A6E6D2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Mayerhoff</w:t>
            </w:r>
            <w:proofErr w:type="spellEnd"/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</w:p>
        </w:tc>
        <w:tc>
          <w:tcPr>
            <w:tcW w:w="2158" w:type="dxa"/>
          </w:tcPr>
          <w:p w14:paraId="15F1E7B3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series </w:t>
            </w:r>
          </w:p>
        </w:tc>
        <w:tc>
          <w:tcPr>
            <w:tcW w:w="2158" w:type="dxa"/>
          </w:tcPr>
          <w:p w14:paraId="7C527698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029CAABF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4F4F08E0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261448A7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7C37A5F7" w14:textId="77777777" w:rsidTr="003C1BA4">
        <w:tc>
          <w:tcPr>
            <w:tcW w:w="2158" w:type="dxa"/>
          </w:tcPr>
          <w:p w14:paraId="331CB65A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eel et al. </w:t>
            </w:r>
          </w:p>
        </w:tc>
        <w:tc>
          <w:tcPr>
            <w:tcW w:w="2158" w:type="dxa"/>
          </w:tcPr>
          <w:p w14:paraId="6F8C5EE1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series </w:t>
            </w:r>
          </w:p>
        </w:tc>
        <w:tc>
          <w:tcPr>
            <w:tcW w:w="2158" w:type="dxa"/>
          </w:tcPr>
          <w:p w14:paraId="7720C2D0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3EDEA71D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7EBDDF9E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5538B9AB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5F2093C6" w14:textId="77777777" w:rsidTr="003C1BA4">
        <w:tc>
          <w:tcPr>
            <w:tcW w:w="2158" w:type="dxa"/>
          </w:tcPr>
          <w:p w14:paraId="7DE6F48E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laschke et al. </w:t>
            </w:r>
          </w:p>
        </w:tc>
        <w:tc>
          <w:tcPr>
            <w:tcW w:w="2158" w:type="dxa"/>
          </w:tcPr>
          <w:p w14:paraId="2040E74B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series </w:t>
            </w:r>
          </w:p>
        </w:tc>
        <w:tc>
          <w:tcPr>
            <w:tcW w:w="2158" w:type="dxa"/>
          </w:tcPr>
          <w:p w14:paraId="74F5FDE3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1C19DEE9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2789446C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5812AA6A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7E3C0914" w14:textId="77777777" w:rsidTr="003C1BA4">
        <w:tc>
          <w:tcPr>
            <w:tcW w:w="2158" w:type="dxa"/>
          </w:tcPr>
          <w:p w14:paraId="7FD20903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Ridder et al. </w:t>
            </w:r>
          </w:p>
        </w:tc>
        <w:tc>
          <w:tcPr>
            <w:tcW w:w="2158" w:type="dxa"/>
          </w:tcPr>
          <w:p w14:paraId="37B0C27C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1321D568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1404BFC4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153D7289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715FAB50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01FE3237" w14:textId="77777777" w:rsidTr="003C1BA4">
        <w:tc>
          <w:tcPr>
            <w:tcW w:w="2158" w:type="dxa"/>
          </w:tcPr>
          <w:p w14:paraId="60354F8E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Rotman et al. </w:t>
            </w:r>
          </w:p>
        </w:tc>
        <w:tc>
          <w:tcPr>
            <w:tcW w:w="2158" w:type="dxa"/>
          </w:tcPr>
          <w:p w14:paraId="7839EE32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series </w:t>
            </w:r>
          </w:p>
        </w:tc>
        <w:tc>
          <w:tcPr>
            <w:tcW w:w="2158" w:type="dxa"/>
          </w:tcPr>
          <w:p w14:paraId="6173FEC8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3A0219FF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7DAC0F38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4CD0D167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7FD77116" w14:textId="77777777" w:rsidTr="003C1BA4">
        <w:tc>
          <w:tcPr>
            <w:tcW w:w="2158" w:type="dxa"/>
          </w:tcPr>
          <w:p w14:paraId="36AE62A1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Stensig et al. </w:t>
            </w:r>
          </w:p>
        </w:tc>
        <w:tc>
          <w:tcPr>
            <w:tcW w:w="2158" w:type="dxa"/>
          </w:tcPr>
          <w:p w14:paraId="5B0A8CC2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3EC6D940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6D893FDE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45641CC3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2CB03B15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513E2C77" w14:textId="77777777" w:rsidTr="003C1BA4">
        <w:tc>
          <w:tcPr>
            <w:tcW w:w="2158" w:type="dxa"/>
          </w:tcPr>
          <w:p w14:paraId="071A5EBE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Strychowsky</w:t>
            </w:r>
            <w:proofErr w:type="spellEnd"/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</w:p>
        </w:tc>
        <w:tc>
          <w:tcPr>
            <w:tcW w:w="2158" w:type="dxa"/>
          </w:tcPr>
          <w:p w14:paraId="19B15B58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4409FAE9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4DEBA279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63C4D006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106D6EBE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6FD6388C" w14:textId="77777777" w:rsidTr="003C1BA4">
        <w:tc>
          <w:tcPr>
            <w:tcW w:w="2158" w:type="dxa"/>
          </w:tcPr>
          <w:p w14:paraId="593CA8F8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Tsubouchi</w:t>
            </w:r>
            <w:proofErr w:type="spellEnd"/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</w:p>
        </w:tc>
        <w:tc>
          <w:tcPr>
            <w:tcW w:w="2158" w:type="dxa"/>
          </w:tcPr>
          <w:p w14:paraId="072B26D6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1D7D9312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757FDD45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4558A810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75343B5C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057C48D4" w14:textId="77777777" w:rsidTr="003C1BA4">
        <w:tc>
          <w:tcPr>
            <w:tcW w:w="2158" w:type="dxa"/>
          </w:tcPr>
          <w:p w14:paraId="08444414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van den Broek et al. </w:t>
            </w:r>
          </w:p>
        </w:tc>
        <w:tc>
          <w:tcPr>
            <w:tcW w:w="2158" w:type="dxa"/>
          </w:tcPr>
          <w:p w14:paraId="3DF4786D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66BCBA2C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713F1C3F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1D2B9D2B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2D392CE6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25C87D62" w14:textId="77777777" w:rsidTr="003C1BA4">
        <w:tc>
          <w:tcPr>
            <w:tcW w:w="2158" w:type="dxa"/>
          </w:tcPr>
          <w:p w14:paraId="0C029541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Vaz et al. </w:t>
            </w:r>
          </w:p>
        </w:tc>
        <w:tc>
          <w:tcPr>
            <w:tcW w:w="2158" w:type="dxa"/>
          </w:tcPr>
          <w:p w14:paraId="5A24A6D8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4B218A34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60BFCFA5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Follow-up period not specified </w:t>
            </w:r>
          </w:p>
        </w:tc>
        <w:tc>
          <w:tcPr>
            <w:tcW w:w="2159" w:type="dxa"/>
          </w:tcPr>
          <w:p w14:paraId="398DD637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115FDDB1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5CCE" w:rsidRPr="008F5CCE" w14:paraId="09DA9C93" w14:textId="77777777" w:rsidTr="003C1BA4">
        <w:tc>
          <w:tcPr>
            <w:tcW w:w="2158" w:type="dxa"/>
          </w:tcPr>
          <w:p w14:paraId="158B4A23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Weisman et al. </w:t>
            </w:r>
          </w:p>
        </w:tc>
        <w:tc>
          <w:tcPr>
            <w:tcW w:w="2158" w:type="dxa"/>
          </w:tcPr>
          <w:p w14:paraId="1BA7D5B1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 xml:space="preserve">N/A - case report </w:t>
            </w:r>
          </w:p>
        </w:tc>
        <w:tc>
          <w:tcPr>
            <w:tcW w:w="2158" w:type="dxa"/>
          </w:tcPr>
          <w:p w14:paraId="10BDAAE4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8" w:type="dxa"/>
          </w:tcPr>
          <w:p w14:paraId="57519A29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59" w:type="dxa"/>
          </w:tcPr>
          <w:p w14:paraId="7093EC9C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9" w:type="dxa"/>
          </w:tcPr>
          <w:p w14:paraId="75E91514" w14:textId="77777777" w:rsidR="008F5CCE" w:rsidRPr="008F5CCE" w:rsidRDefault="008F5CCE" w:rsidP="008F5C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5CC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0CFD22CC" w14:textId="77777777" w:rsidR="003C1BA4" w:rsidRPr="008F5CCE" w:rsidRDefault="003C1BA4" w:rsidP="008F5C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E14D69" w14:textId="2BB6C491" w:rsidR="003C1BA4" w:rsidRPr="008F5CCE" w:rsidRDefault="003C1BA4" w:rsidP="008F5CCE">
      <w:pPr>
        <w:spacing w:line="480" w:lineRule="auto"/>
        <w:rPr>
          <w:rFonts w:ascii="Times New Roman" w:hAnsi="Times New Roman" w:cs="Times New Roman"/>
        </w:rPr>
      </w:pPr>
    </w:p>
    <w:sectPr w:rsidR="003C1BA4" w:rsidRPr="008F5CCE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705"/>
    <w:rsid w:val="00000C6D"/>
    <w:rsid w:val="000B47A3"/>
    <w:rsid w:val="00164B62"/>
    <w:rsid w:val="00211DE8"/>
    <w:rsid w:val="00266D08"/>
    <w:rsid w:val="002E0DEE"/>
    <w:rsid w:val="00314FA7"/>
    <w:rsid w:val="00322963"/>
    <w:rsid w:val="003833B3"/>
    <w:rsid w:val="003C1BA4"/>
    <w:rsid w:val="003E2F9B"/>
    <w:rsid w:val="006576B0"/>
    <w:rsid w:val="007111C2"/>
    <w:rsid w:val="0072507C"/>
    <w:rsid w:val="00763A59"/>
    <w:rsid w:val="007D0097"/>
    <w:rsid w:val="00897153"/>
    <w:rsid w:val="008D1B5A"/>
    <w:rsid w:val="008F5CCE"/>
    <w:rsid w:val="00C63705"/>
    <w:rsid w:val="00F5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BB173"/>
  <w15:docId w15:val="{66991511-12BE-4C6B-BCB3-0E0889D67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3C1BA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Rachel Kaye</cp:lastModifiedBy>
  <cp:revision>2</cp:revision>
  <dcterms:created xsi:type="dcterms:W3CDTF">2025-09-19T18:12:00Z</dcterms:created>
  <dcterms:modified xsi:type="dcterms:W3CDTF">2025-09-19T18:12:00Z</dcterms:modified>
</cp:coreProperties>
</file>